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E5C06" w14:textId="625714D6" w:rsidR="00EE0103" w:rsidRPr="008F5F04" w:rsidRDefault="00EE0103" w:rsidP="00EE0103">
      <w:pPr>
        <w:spacing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A524F5">
        <w:rPr>
          <w:rFonts w:ascii="Times New Roman" w:hAnsi="Times New Roman" w:cs="Times New Roman"/>
          <w:b/>
          <w:bCs/>
          <w:sz w:val="20"/>
          <w:szCs w:val="20"/>
        </w:rPr>
        <w:t xml:space="preserve">: Equation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initial values </w:t>
      </w:r>
      <w:r w:rsidRPr="00A524F5">
        <w:rPr>
          <w:rFonts w:ascii="Times New Roman" w:hAnsi="Times New Roman" w:cs="Times New Roman"/>
          <w:b/>
          <w:bCs/>
          <w:sz w:val="20"/>
          <w:szCs w:val="20"/>
        </w:rPr>
        <w:t xml:space="preserve">for dynamic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ompartmental </w:t>
      </w:r>
      <w:r w:rsidRPr="00A524F5">
        <w:rPr>
          <w:rFonts w:ascii="Times New Roman" w:hAnsi="Times New Roman" w:cs="Times New Roman"/>
          <w:b/>
          <w:bCs/>
          <w:sz w:val="20"/>
          <w:szCs w:val="20"/>
        </w:rPr>
        <w:t>transmission model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762"/>
        <w:gridCol w:w="3093"/>
        <w:gridCol w:w="1080"/>
        <w:gridCol w:w="1080"/>
        <w:gridCol w:w="1080"/>
        <w:gridCol w:w="990"/>
        <w:gridCol w:w="990"/>
      </w:tblGrid>
      <w:tr w:rsidR="00EE0103" w14:paraId="44886D06" w14:textId="77777777" w:rsidTr="00062EE4">
        <w:tc>
          <w:tcPr>
            <w:tcW w:w="1762" w:type="dxa"/>
          </w:tcPr>
          <w:p w14:paraId="2A5D1F35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tment</w:t>
            </w:r>
          </w:p>
        </w:tc>
        <w:tc>
          <w:tcPr>
            <w:tcW w:w="3093" w:type="dxa"/>
          </w:tcPr>
          <w:p w14:paraId="5183039A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uation</w:t>
            </w:r>
          </w:p>
        </w:tc>
        <w:tc>
          <w:tcPr>
            <w:tcW w:w="5220" w:type="dxa"/>
            <w:gridSpan w:val="5"/>
          </w:tcPr>
          <w:p w14:paraId="2A2E127F" w14:textId="77777777" w:rsidR="00EE0103" w:rsidRPr="00EE0103" w:rsidRDefault="00EE0103" w:rsidP="00062EE4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parameters for each strategy</w:t>
            </w:r>
          </w:p>
        </w:tc>
      </w:tr>
      <w:tr w:rsidR="00EE0103" w14:paraId="40E535D3" w14:textId="77777777" w:rsidTr="00062EE4">
        <w:tc>
          <w:tcPr>
            <w:tcW w:w="1762" w:type="dxa"/>
          </w:tcPr>
          <w:p w14:paraId="40CB65AF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3" w:type="dxa"/>
          </w:tcPr>
          <w:p w14:paraId="5608B0A2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66D0A53" w14:textId="77777777" w:rsidR="00EE0103" w:rsidRPr="00E41727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7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action</w:t>
            </w:r>
          </w:p>
        </w:tc>
        <w:tc>
          <w:tcPr>
            <w:tcW w:w="1080" w:type="dxa"/>
          </w:tcPr>
          <w:p w14:paraId="4031D2F7" w14:textId="77777777" w:rsidR="00EE0103" w:rsidRPr="00E41727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7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arrival testing</w:t>
            </w:r>
          </w:p>
        </w:tc>
        <w:tc>
          <w:tcPr>
            <w:tcW w:w="3060" w:type="dxa"/>
            <w:gridSpan w:val="3"/>
          </w:tcPr>
          <w:p w14:paraId="52772C24" w14:textId="77777777" w:rsidR="00EE0103" w:rsidRPr="00E41727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17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hased reopening </w:t>
            </w:r>
            <w:r w:rsidRPr="00E4172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with pre-arrival testing</w:t>
            </w:r>
          </w:p>
        </w:tc>
      </w:tr>
      <w:tr w:rsidR="00EE0103" w14:paraId="7C7DE3E5" w14:textId="77777777" w:rsidTr="00062EE4">
        <w:tc>
          <w:tcPr>
            <w:tcW w:w="1762" w:type="dxa"/>
          </w:tcPr>
          <w:p w14:paraId="344EA3D7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93" w:type="dxa"/>
          </w:tcPr>
          <w:p w14:paraId="47F02DD2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41AAC66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Day 0 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E54C076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Day 0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80" w:type="dxa"/>
          </w:tcPr>
          <w:p w14:paraId="44684EED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Day 0 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70A8AED7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Day 30 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124858A8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Day 60 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EE0103" w14:paraId="58618FC3" w14:textId="77777777" w:rsidTr="00062EE4">
        <w:tc>
          <w:tcPr>
            <w:tcW w:w="1762" w:type="dxa"/>
          </w:tcPr>
          <w:p w14:paraId="049CB13F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usceptible (S)</w:t>
            </w:r>
          </w:p>
        </w:tc>
        <w:tc>
          <w:tcPr>
            <w:tcW w:w="3093" w:type="dxa"/>
          </w:tcPr>
          <w:p w14:paraId="0A48647A" w14:textId="522AC341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dS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=</m:t>
              </m:r>
              <m:r>
                <w:rPr>
                  <w:rFonts w:ascii="Cambria Math" w:hAnsi="Cambria Math" w:cs="Times New Roman"/>
                  <w:sz w:val="16"/>
                  <w:szCs w:val="16"/>
                </w:rPr>
                <m:t>-β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A+I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×S/N</m:t>
              </m:r>
            </m:oMath>
            <w:r w:rsidRPr="00EE010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164364B4" w14:textId="6E4F44F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0" w:author="Lior Rennert" w:date="2021-04-24T09:09:00Z">
              <w:r w:rsidRPr="00EE0103" w:rsidDel="000109BB">
                <w:rPr>
                  <w:rFonts w:ascii="Times New Roman" w:hAnsi="Times New Roman" w:cs="Times New Roman"/>
                  <w:sz w:val="16"/>
                  <w:szCs w:val="16"/>
                </w:rPr>
                <w:delText>6600</w:delText>
              </w:r>
            </w:del>
            <w:ins w:id="1" w:author="Lior Rennert" w:date="2021-04-24T09:09:00Z">
              <w:r w:rsidR="000109BB" w:rsidRPr="00EE0103">
                <w:rPr>
                  <w:rFonts w:ascii="Times New Roman" w:hAnsi="Times New Roman" w:cs="Times New Roman"/>
                  <w:sz w:val="16"/>
                  <w:szCs w:val="16"/>
                </w:rPr>
                <w:t>6</w:t>
              </w:r>
              <w:r w:rsidR="000109BB">
                <w:rPr>
                  <w:rFonts w:ascii="Times New Roman" w:hAnsi="Times New Roman" w:cs="Times New Roman"/>
                  <w:sz w:val="16"/>
                  <w:szCs w:val="16"/>
                </w:rPr>
                <w:t>525</w:t>
              </w:r>
            </w:ins>
          </w:p>
        </w:tc>
        <w:tc>
          <w:tcPr>
            <w:tcW w:w="1080" w:type="dxa"/>
          </w:tcPr>
          <w:p w14:paraId="327B12B3" w14:textId="2C96109F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2" w:author="Lior Rennert" w:date="2021-04-24T09:12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6735</w:delText>
              </w:r>
            </w:del>
            <w:ins w:id="3" w:author="Lior Rennert" w:date="2021-04-24T09:12:00Z">
              <w:r w:rsidR="00703DBF" w:rsidRPr="00EE0103">
                <w:rPr>
                  <w:rFonts w:ascii="Times New Roman" w:hAnsi="Times New Roman" w:cs="Times New Roman"/>
                  <w:sz w:val="16"/>
                  <w:szCs w:val="16"/>
                </w:rPr>
                <w:t>6</w:t>
              </w:r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525</w:t>
              </w:r>
            </w:ins>
          </w:p>
        </w:tc>
        <w:tc>
          <w:tcPr>
            <w:tcW w:w="1080" w:type="dxa"/>
          </w:tcPr>
          <w:p w14:paraId="3689378B" w14:textId="3B9D8698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4" w:author="Lior Rennert" w:date="2021-04-24T09:12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2245</w:delText>
              </w:r>
            </w:del>
            <w:ins w:id="5" w:author="Lior Rennert" w:date="2021-04-24T09:12:00Z">
              <w:r w:rsidR="00703DBF" w:rsidRPr="00EE0103">
                <w:rPr>
                  <w:rFonts w:ascii="Times New Roman" w:hAnsi="Times New Roman" w:cs="Times New Roman"/>
                  <w:sz w:val="16"/>
                  <w:szCs w:val="16"/>
                </w:rPr>
                <w:t>2</w:t>
              </w:r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175</w:t>
              </w:r>
            </w:ins>
          </w:p>
        </w:tc>
        <w:tc>
          <w:tcPr>
            <w:tcW w:w="990" w:type="dxa"/>
          </w:tcPr>
          <w:p w14:paraId="49249328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90" w:type="dxa"/>
          </w:tcPr>
          <w:p w14:paraId="1B2E4032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S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</w:tr>
      <w:tr w:rsidR="00EE0103" w14:paraId="5B1A7771" w14:textId="77777777" w:rsidTr="00062EE4">
        <w:tc>
          <w:tcPr>
            <w:tcW w:w="1762" w:type="dxa"/>
          </w:tcPr>
          <w:p w14:paraId="31D4FE43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Exposed (E)</w:t>
            </w:r>
          </w:p>
        </w:tc>
        <w:tc>
          <w:tcPr>
            <w:tcW w:w="3093" w:type="dxa"/>
          </w:tcPr>
          <w:p w14:paraId="532B22AF" w14:textId="640F20AA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dE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= β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A+I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>×S/N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16"/>
                  <w:szCs w:val="16"/>
                </w:rPr>
                <m:t xml:space="preserve">- </m:t>
              </m:r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σ×E</m:t>
              </m:r>
            </m:oMath>
            <w:r w:rsidRPr="00EE010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</w:tcPr>
          <w:p w14:paraId="38DE8551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</w:p>
        </w:tc>
        <w:tc>
          <w:tcPr>
            <w:tcW w:w="1080" w:type="dxa"/>
          </w:tcPr>
          <w:p w14:paraId="4BAD43ED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</w:p>
        </w:tc>
        <w:tc>
          <w:tcPr>
            <w:tcW w:w="1080" w:type="dxa"/>
          </w:tcPr>
          <w:p w14:paraId="5113AA39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</w:p>
        </w:tc>
        <w:tc>
          <w:tcPr>
            <w:tcW w:w="990" w:type="dxa"/>
          </w:tcPr>
          <w:p w14:paraId="7A761F5A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90" w:type="dxa"/>
          </w:tcPr>
          <w:p w14:paraId="209DA6F3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E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</w:tr>
      <w:tr w:rsidR="00EE0103" w14:paraId="324B4923" w14:textId="77777777" w:rsidTr="00062EE4">
        <w:tc>
          <w:tcPr>
            <w:tcW w:w="1762" w:type="dxa"/>
          </w:tcPr>
          <w:p w14:paraId="2165089D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Asymptomatic (A)</w:t>
            </w:r>
          </w:p>
        </w:tc>
        <w:tc>
          <w:tcPr>
            <w:tcW w:w="3093" w:type="dxa"/>
          </w:tcPr>
          <w:p w14:paraId="3C082B5A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dA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16"/>
                  <w:szCs w:val="16"/>
                </w:rPr>
                <m:t xml:space="preserve">= 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16"/>
                      <w:szCs w:val="16"/>
                    </w:rPr>
                    <m:t>1-α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×σ×E</m:t>
              </m:r>
            </m:oMath>
            <w:r w:rsidRPr="00EE010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–</w:t>
            </w:r>
            <m:oMath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 xml:space="preserve"> ϕ×A</m:t>
              </m:r>
            </m:oMath>
          </w:p>
        </w:tc>
        <w:tc>
          <w:tcPr>
            <w:tcW w:w="1080" w:type="dxa"/>
          </w:tcPr>
          <w:p w14:paraId="2073FE01" w14:textId="1CBD24EB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6" w:author="Lior Rennert" w:date="2021-04-24T09:08:00Z">
              <w:r w:rsidRPr="00EE0103" w:rsidDel="000109BB">
                <w:rPr>
                  <w:rFonts w:ascii="Times New Roman" w:hAnsi="Times New Roman" w:cs="Times New Roman"/>
                  <w:sz w:val="16"/>
                  <w:szCs w:val="16"/>
                </w:rPr>
                <w:delText>150</w:delText>
              </w:r>
            </w:del>
            <w:ins w:id="7" w:author="Lior Rennert" w:date="2021-04-24T09:08:00Z">
              <w:r w:rsidR="000109BB" w:rsidRPr="00EE0103">
                <w:rPr>
                  <w:rFonts w:ascii="Times New Roman" w:hAnsi="Times New Roman" w:cs="Times New Roman"/>
                  <w:sz w:val="16"/>
                  <w:szCs w:val="16"/>
                </w:rPr>
                <w:t>1</w:t>
              </w:r>
              <w:r w:rsidR="000109BB">
                <w:rPr>
                  <w:rFonts w:ascii="Times New Roman" w:hAnsi="Times New Roman" w:cs="Times New Roman"/>
                  <w:sz w:val="16"/>
                  <w:szCs w:val="16"/>
                </w:rPr>
                <w:t>35</w:t>
              </w:r>
            </w:ins>
          </w:p>
        </w:tc>
        <w:tc>
          <w:tcPr>
            <w:tcW w:w="1080" w:type="dxa"/>
          </w:tcPr>
          <w:p w14:paraId="1CE42BD4" w14:textId="5205B4A0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8" w:author="Lior Rennert" w:date="2021-04-24T09:11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1</w:delText>
              </w:r>
            </w:del>
            <w:del w:id="9" w:author="Lior Rennert" w:date="2021-04-24T09:10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5</w:delText>
              </w:r>
            </w:del>
            <w:ins w:id="10" w:author="Lior Rennert" w:date="2021-04-24T09:11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13.5</w:t>
              </w:r>
            </w:ins>
          </w:p>
        </w:tc>
        <w:tc>
          <w:tcPr>
            <w:tcW w:w="1080" w:type="dxa"/>
          </w:tcPr>
          <w:p w14:paraId="78723815" w14:textId="172D7E84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ins w:id="11" w:author="Lior Rennert" w:date="2021-04-24T09:12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4.</w:t>
              </w:r>
            </w:ins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50DE7630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90" w:type="dxa"/>
          </w:tcPr>
          <w:p w14:paraId="0168F352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A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</w:tr>
      <w:tr w:rsidR="00EE0103" w14:paraId="46D18B9A" w14:textId="77777777" w:rsidTr="00062EE4">
        <w:tc>
          <w:tcPr>
            <w:tcW w:w="1762" w:type="dxa"/>
          </w:tcPr>
          <w:p w14:paraId="0D418DF9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Symptomatic (I)</w:t>
            </w:r>
          </w:p>
        </w:tc>
        <w:tc>
          <w:tcPr>
            <w:tcW w:w="3093" w:type="dxa"/>
          </w:tcPr>
          <w:p w14:paraId="26F048A9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dI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= α×σ×E</m:t>
              </m:r>
            </m:oMath>
            <w:r w:rsidRPr="00EE010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-  </w:t>
            </w:r>
            <m:oMath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γ×I</m:t>
              </m:r>
            </m:oMath>
          </w:p>
        </w:tc>
        <w:tc>
          <w:tcPr>
            <w:tcW w:w="1080" w:type="dxa"/>
          </w:tcPr>
          <w:p w14:paraId="6B204A41" w14:textId="1F3E0BA9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ins w:id="12" w:author="Lior Rennert" w:date="2021-04-24T09:08:00Z">
              <w:r w:rsidR="000109BB">
                <w:rPr>
                  <w:rFonts w:ascii="Times New Roman" w:hAnsi="Times New Roman" w:cs="Times New Roman"/>
                  <w:sz w:val="16"/>
                  <w:szCs w:val="16"/>
                </w:rPr>
                <w:t>9</w:t>
              </w:r>
            </w:ins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0CD936A" w14:textId="5E976FC2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13" w:author="Lior Rennert" w:date="2021-04-24T09:10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  <w:ins w:id="14" w:author="Lior Rennert" w:date="2021-04-24T09:10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9</w:t>
              </w:r>
            </w:ins>
          </w:p>
        </w:tc>
        <w:tc>
          <w:tcPr>
            <w:tcW w:w="1080" w:type="dxa"/>
          </w:tcPr>
          <w:p w14:paraId="799D2C09" w14:textId="4F1238DC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15" w:author="Lior Rennert" w:date="2021-04-24T09:12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  <w:ins w:id="16" w:author="Lior Rennert" w:date="2021-04-24T09:12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3</w:t>
              </w:r>
            </w:ins>
          </w:p>
        </w:tc>
        <w:tc>
          <w:tcPr>
            <w:tcW w:w="990" w:type="dxa"/>
          </w:tcPr>
          <w:p w14:paraId="1DAF5001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90" w:type="dxa"/>
          </w:tcPr>
          <w:p w14:paraId="699CFE38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I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</w:tr>
      <w:tr w:rsidR="00EE0103" w14:paraId="509A6BF8" w14:textId="77777777" w:rsidTr="00062EE4">
        <w:tc>
          <w:tcPr>
            <w:tcW w:w="1762" w:type="dxa"/>
          </w:tcPr>
          <w:p w14:paraId="6FE563F1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Isolation (Q)</w:t>
            </w:r>
          </w:p>
        </w:tc>
        <w:tc>
          <w:tcPr>
            <w:tcW w:w="3093" w:type="dxa"/>
          </w:tcPr>
          <w:p w14:paraId="4E37FBF4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dQ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= γ×I</m:t>
              </m:r>
            </m:oMath>
            <w:r w:rsidRPr="00EE010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- </w:t>
            </w:r>
            <m:oMath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ρ×Q</m:t>
              </m:r>
            </m:oMath>
          </w:p>
        </w:tc>
        <w:tc>
          <w:tcPr>
            <w:tcW w:w="1080" w:type="dxa"/>
          </w:tcPr>
          <w:p w14:paraId="54C98C97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0</w:t>
            </w:r>
          </w:p>
        </w:tc>
        <w:tc>
          <w:tcPr>
            <w:tcW w:w="1080" w:type="dxa"/>
          </w:tcPr>
          <w:p w14:paraId="53236B99" w14:textId="60B761BB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17" w:author="Lior Rennert" w:date="2021-04-24T09:10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  <w:ins w:id="18" w:author="Lior Rennert" w:date="2021-04-24T09:10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20</w:t>
              </w:r>
            </w:ins>
            <w:ins w:id="19" w:author="Lior Rennert" w:date="2021-04-24T09:11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2.5</w:t>
              </w:r>
            </w:ins>
          </w:p>
        </w:tc>
        <w:tc>
          <w:tcPr>
            <w:tcW w:w="1080" w:type="dxa"/>
          </w:tcPr>
          <w:p w14:paraId="10E3B842" w14:textId="49F91643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del w:id="20" w:author="Lior Rennert" w:date="2021-04-24T09:12:00Z">
              <w:r w:rsidRPr="00EE0103" w:rsidDel="00703DBF">
                <w:rPr>
                  <w:rFonts w:ascii="Times New Roman" w:hAnsi="Times New Roman" w:cs="Times New Roman"/>
                  <w:sz w:val="16"/>
                  <w:szCs w:val="16"/>
                </w:rPr>
                <w:delText>0</w:delText>
              </w:r>
            </w:del>
            <w:ins w:id="21" w:author="Lior Rennert" w:date="2021-04-24T09:12:00Z">
              <w:r w:rsidR="00703DBF">
                <w:rPr>
                  <w:rFonts w:ascii="Times New Roman" w:hAnsi="Times New Roman" w:cs="Times New Roman"/>
                  <w:sz w:val="16"/>
                  <w:szCs w:val="16"/>
                </w:rPr>
                <w:t>67.5</w:t>
              </w:r>
            </w:ins>
          </w:p>
        </w:tc>
        <w:tc>
          <w:tcPr>
            <w:tcW w:w="990" w:type="dxa"/>
          </w:tcPr>
          <w:p w14:paraId="0B207021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90" w:type="dxa"/>
          </w:tcPr>
          <w:p w14:paraId="767A65A5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Q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</w:tr>
      <w:tr w:rsidR="00EE0103" w14:paraId="46899852" w14:textId="77777777" w:rsidTr="00062EE4">
        <w:tc>
          <w:tcPr>
            <w:tcW w:w="1762" w:type="dxa"/>
          </w:tcPr>
          <w:p w14:paraId="4F2CDAD7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Recovered (R)</w:t>
            </w:r>
          </w:p>
        </w:tc>
        <w:tc>
          <w:tcPr>
            <w:tcW w:w="3093" w:type="dxa"/>
          </w:tcPr>
          <w:p w14:paraId="06D44A78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6"/>
                  <w:szCs w:val="16"/>
                </w:rPr>
                <m:t>dR</m:t>
              </m:r>
              <m:d>
                <m:dPr>
                  <m:ctrlPr>
                    <w:rPr>
                      <w:rFonts w:ascii="Cambria Math" w:hAnsi="Cambria Math" w:cs="Times New Roman"/>
                      <w:sz w:val="16"/>
                      <w:szCs w:val="1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6"/>
                      <w:szCs w:val="16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= ϕ×A</m:t>
              </m:r>
            </m:oMath>
            <w:r w:rsidRPr="00EE0103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 </w:t>
            </w:r>
            <m:oMath>
              <m:r>
                <w:rPr>
                  <w:rFonts w:ascii="Cambria Math" w:eastAsiaTheme="minorEastAsia" w:hAnsi="Cambria Math" w:cs="Times New Roman"/>
                  <w:sz w:val="16"/>
                  <w:szCs w:val="16"/>
                </w:rPr>
                <m:t>ρ×Q</m:t>
              </m:r>
            </m:oMath>
          </w:p>
        </w:tc>
        <w:tc>
          <w:tcPr>
            <w:tcW w:w="1080" w:type="dxa"/>
          </w:tcPr>
          <w:p w14:paraId="19398156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750</w:t>
            </w:r>
          </w:p>
        </w:tc>
        <w:tc>
          <w:tcPr>
            <w:tcW w:w="1080" w:type="dxa"/>
          </w:tcPr>
          <w:p w14:paraId="4E238C5E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750</w:t>
            </w:r>
          </w:p>
        </w:tc>
        <w:tc>
          <w:tcPr>
            <w:tcW w:w="1080" w:type="dxa"/>
          </w:tcPr>
          <w:p w14:paraId="44CCE0F8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= 250</w:t>
            </w:r>
          </w:p>
        </w:tc>
        <w:tc>
          <w:tcPr>
            <w:tcW w:w="990" w:type="dxa"/>
          </w:tcPr>
          <w:p w14:paraId="02DF5660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90" w:type="dxa"/>
          </w:tcPr>
          <w:p w14:paraId="4D0150E7" w14:textId="77777777" w:rsidR="00EE0103" w:rsidRPr="00EE0103" w:rsidRDefault="00EE0103" w:rsidP="00062EE4">
            <w:pPr>
              <w:spacing w:line="36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60</w:t>
            </w:r>
            <w:r w:rsidRPr="00EE0103">
              <w:rPr>
                <w:rFonts w:ascii="Times New Roman" w:hAnsi="Times New Roman" w:cs="Times New Roman"/>
                <w:sz w:val="16"/>
                <w:szCs w:val="16"/>
              </w:rPr>
              <w:t xml:space="preserve"> + R</w:t>
            </w:r>
            <w:r w:rsidRPr="00EE010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</w:p>
        </w:tc>
      </w:tr>
    </w:tbl>
    <w:p w14:paraId="27A54992" w14:textId="17A1F8CE" w:rsidR="00EE0103" w:rsidRDefault="00EE0103" w:rsidP="00EE0103">
      <w:pPr>
        <w:spacing w:line="240" w:lineRule="auto"/>
        <w:contextualSpacing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t xml:space="preserve">Models assume population size of </w:t>
      </w:r>
      <w:r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N </w:t>
      </w:r>
      <w:r w:rsidRPr="0053699A">
        <w:rPr>
          <w:rFonts w:ascii="Times New Roman" w:hAnsi="Times New Roman" w:cs="Times New Roman"/>
          <w:noProof/>
          <w:sz w:val="20"/>
          <w:szCs w:val="20"/>
        </w:rPr>
        <w:t>=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7500 and </w:t>
      </w:r>
      <w:ins w:id="22" w:author="Lior Rennert" w:date="2021-04-24T09:00:00Z">
        <w:r w:rsidR="000109BB">
          <w:rPr>
            <w:rFonts w:ascii="Times New Roman" w:hAnsi="Times New Roman" w:cs="Times New Roman"/>
            <w:noProof/>
            <w:sz w:val="20"/>
            <w:szCs w:val="20"/>
          </w:rPr>
          <w:t>3</w:t>
        </w:r>
      </w:ins>
      <w:del w:id="23" w:author="Lior Rennert" w:date="2021-04-24T09:00:00Z"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>2</w:delText>
        </w:r>
      </w:del>
      <w:r>
        <w:rPr>
          <w:rFonts w:ascii="Times New Roman" w:hAnsi="Times New Roman" w:cs="Times New Roman"/>
          <w:noProof/>
          <w:sz w:val="20"/>
          <w:szCs w:val="20"/>
        </w:rPr>
        <w:t>% active infection rate at semester start (day 0). S</w:t>
      </w:r>
      <w:r>
        <w:rPr>
          <w:rFonts w:ascii="Times New Roman" w:hAnsi="Times New Roman" w:cs="Times New Roman"/>
          <w:noProof/>
          <w:sz w:val="20"/>
          <w:szCs w:val="20"/>
          <w:vertAlign w:val="subscript"/>
        </w:rPr>
        <w:t>j</w:t>
      </w:r>
      <w:r>
        <w:rPr>
          <w:rFonts w:ascii="Times New Roman" w:hAnsi="Times New Roman" w:cs="Times New Roman"/>
          <w:noProof/>
          <w:sz w:val="20"/>
          <w:szCs w:val="20"/>
        </w:rPr>
        <w:t>, E</w:t>
      </w:r>
      <w:r>
        <w:rPr>
          <w:rFonts w:ascii="Times New Roman" w:hAnsi="Times New Roman" w:cs="Times New Roman"/>
          <w:noProof/>
          <w:sz w:val="20"/>
          <w:szCs w:val="20"/>
          <w:vertAlign w:val="subscript"/>
        </w:rPr>
        <w:t>j</w:t>
      </w:r>
      <w:r>
        <w:rPr>
          <w:rFonts w:ascii="Times New Roman" w:hAnsi="Times New Roman" w:cs="Times New Roman"/>
          <w:noProof/>
          <w:sz w:val="20"/>
          <w:szCs w:val="20"/>
        </w:rPr>
        <w:t>, A</w:t>
      </w:r>
      <w:r>
        <w:rPr>
          <w:rFonts w:ascii="Times New Roman" w:hAnsi="Times New Roman" w:cs="Times New Roman"/>
          <w:noProof/>
          <w:sz w:val="20"/>
          <w:szCs w:val="20"/>
          <w:vertAlign w:val="subscript"/>
        </w:rPr>
        <w:t>j</w:t>
      </w:r>
      <w:r>
        <w:rPr>
          <w:rFonts w:ascii="Times New Roman" w:hAnsi="Times New Roman" w:cs="Times New Roman"/>
          <w:noProof/>
          <w:sz w:val="20"/>
          <w:szCs w:val="20"/>
        </w:rPr>
        <w:t>, I</w:t>
      </w:r>
      <w:r>
        <w:rPr>
          <w:rFonts w:ascii="Times New Roman" w:hAnsi="Times New Roman" w:cs="Times New Roman"/>
          <w:noProof/>
          <w:sz w:val="20"/>
          <w:szCs w:val="20"/>
          <w:vertAlign w:val="subscript"/>
        </w:rPr>
        <w:t>j</w:t>
      </w:r>
      <w:r>
        <w:rPr>
          <w:rFonts w:ascii="Times New Roman" w:hAnsi="Times New Roman" w:cs="Times New Roman"/>
          <w:noProof/>
          <w:sz w:val="20"/>
          <w:szCs w:val="20"/>
        </w:rPr>
        <w:t>, Q</w:t>
      </w:r>
      <w:r>
        <w:rPr>
          <w:rFonts w:ascii="Times New Roman" w:hAnsi="Times New Roman" w:cs="Times New Roman"/>
          <w:noProof/>
          <w:sz w:val="20"/>
          <w:szCs w:val="20"/>
          <w:vertAlign w:val="subscript"/>
        </w:rPr>
        <w:t>j</w:t>
      </w:r>
      <w:r>
        <w:rPr>
          <w:rFonts w:ascii="Times New Roman" w:hAnsi="Times New Roman" w:cs="Times New Roman"/>
          <w:noProof/>
          <w:sz w:val="20"/>
          <w:szCs w:val="20"/>
        </w:rPr>
        <w:t>, and R</w:t>
      </w:r>
      <w:r>
        <w:rPr>
          <w:rFonts w:ascii="Times New Roman" w:hAnsi="Times New Roman" w:cs="Times New Roman"/>
          <w:noProof/>
          <w:sz w:val="20"/>
          <w:szCs w:val="20"/>
          <w:vertAlign w:val="subscript"/>
        </w:rPr>
        <w:t>j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indicate the number of individuals in each compartment on day </w:t>
      </w:r>
      <w:r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j </w:t>
      </w:r>
      <w:r>
        <w:rPr>
          <w:rFonts w:ascii="Times New Roman" w:hAnsi="Times New Roman" w:cs="Times New Roman"/>
          <w:noProof/>
          <w:sz w:val="20"/>
          <w:szCs w:val="20"/>
        </w:rPr>
        <w:t xml:space="preserve">(e.g., </w:t>
      </w:r>
      <w:r w:rsidRPr="00D94AFA">
        <w:rPr>
          <w:rFonts w:ascii="Times New Roman" w:hAnsi="Times New Roman" w:cs="Times New Roman"/>
          <w:noProof/>
          <w:sz w:val="20"/>
          <w:szCs w:val="20"/>
        </w:rPr>
        <w:t>A</w:t>
      </w:r>
      <w:r w:rsidRPr="00D94AFA">
        <w:rPr>
          <w:rFonts w:ascii="Times New Roman" w:hAnsi="Times New Roman" w:cs="Times New Roman"/>
          <w:noProof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i/>
          <w:iCs/>
          <w:noProof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</w:rPr>
        <w:t>is the number of asytompatic individuals on day 0). Infectious individuals return to campus through compartment A</w:t>
      </w:r>
      <w:ins w:id="24" w:author="Lior Rennert" w:date="2021-04-24T09:00:00Z"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 and I</w:t>
        </w:r>
      </w:ins>
      <w:r>
        <w:rPr>
          <w:rFonts w:ascii="Times New Roman" w:hAnsi="Times New Roman" w:cs="Times New Roman"/>
          <w:noProof/>
          <w:sz w:val="20"/>
          <w:szCs w:val="20"/>
        </w:rPr>
        <w:t xml:space="preserve">. When no action is taken, the number of </w:t>
      </w:r>
      <w:ins w:id="25" w:author="Lior Rennert" w:date="2021-04-24T09:00:00Z">
        <w:r w:rsidR="000109BB">
          <w:rPr>
            <w:rFonts w:ascii="Times New Roman" w:hAnsi="Times New Roman" w:cs="Times New Roman"/>
            <w:noProof/>
            <w:sz w:val="20"/>
            <w:szCs w:val="20"/>
          </w:rPr>
          <w:t>asym</w:t>
        </w:r>
      </w:ins>
      <w:ins w:id="26" w:author="Lior Rennert" w:date="2021-04-24T09:01:00Z"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ptomatic and symptomatic </w:t>
        </w:r>
      </w:ins>
      <w:r>
        <w:rPr>
          <w:rFonts w:ascii="Times New Roman" w:hAnsi="Times New Roman" w:cs="Times New Roman"/>
          <w:noProof/>
          <w:sz w:val="20"/>
          <w:szCs w:val="20"/>
        </w:rPr>
        <w:t xml:space="preserve">infected individuals on day 0 is given by </w:t>
      </w:r>
      <w:r w:rsidRPr="008F5F04">
        <w:rPr>
          <w:rFonts w:ascii="Times New Roman" w:hAnsi="Times New Roman" w:cs="Times New Roman"/>
          <w:sz w:val="20"/>
          <w:szCs w:val="20"/>
        </w:rPr>
        <w:t>A</w:t>
      </w:r>
      <w:r w:rsidRPr="008F5F0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N </w:t>
      </w:r>
      <w:r>
        <w:rPr>
          <w:rFonts w:ascii="Times New Roman" w:hAnsi="Times New Roman" w:cs="Times New Roman"/>
          <w:noProof/>
          <w:sz w:val="20"/>
          <w:szCs w:val="20"/>
        </w:rPr>
        <w:t>• 0.0</w:t>
      </w:r>
      <w:ins w:id="27" w:author="Lior Rennert" w:date="2021-04-24T09:00:00Z">
        <w:r w:rsidR="000109BB">
          <w:rPr>
            <w:rFonts w:ascii="Times New Roman" w:hAnsi="Times New Roman" w:cs="Times New Roman"/>
            <w:noProof/>
            <w:sz w:val="20"/>
            <w:szCs w:val="20"/>
          </w:rPr>
          <w:t>3</w:t>
        </w:r>
      </w:ins>
      <w:del w:id="28" w:author="Lior Rennert" w:date="2021-04-24T09:00:00Z"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>2</w:delText>
        </w:r>
      </w:del>
      <w:ins w:id="29" w:author="Lior Rennert" w:date="2021-04-24T09:01:00Z"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∙(1-α) and </w:t>
        </w:r>
        <w:r w:rsidR="000109BB">
          <w:rPr>
            <w:rFonts w:ascii="Times New Roman" w:hAnsi="Times New Roman" w:cs="Times New Roman"/>
            <w:sz w:val="20"/>
            <w:szCs w:val="20"/>
          </w:rPr>
          <w:t>I</w:t>
        </w:r>
        <w:r w:rsidR="000109BB" w:rsidRPr="008F5F04">
          <w:rPr>
            <w:rFonts w:ascii="Times New Roman" w:hAnsi="Times New Roman" w:cs="Times New Roman"/>
            <w:sz w:val="20"/>
            <w:szCs w:val="20"/>
            <w:vertAlign w:val="subscript"/>
          </w:rPr>
          <w:t>0</w:t>
        </w:r>
        <w:r w:rsidR="000109BB">
          <w:rPr>
            <w:rFonts w:ascii="Times New Roman" w:hAnsi="Times New Roman" w:cs="Times New Roman"/>
            <w:sz w:val="20"/>
            <w:szCs w:val="20"/>
            <w:vertAlign w:val="subscript"/>
          </w:rPr>
          <w:t xml:space="preserve"> </w:t>
        </w:r>
        <w:r w:rsidR="000109BB">
          <w:rPr>
            <w:rFonts w:ascii="Times New Roman" w:hAnsi="Times New Roman" w:cs="Times New Roman"/>
            <w:sz w:val="20"/>
            <w:szCs w:val="20"/>
          </w:rPr>
          <w:t xml:space="preserve">= </w:t>
        </w:r>
        <w:r w:rsidR="000109BB">
          <w:rPr>
            <w:rFonts w:ascii="Times New Roman" w:hAnsi="Times New Roman" w:cs="Times New Roman"/>
            <w:i/>
            <w:iCs/>
            <w:noProof/>
            <w:sz w:val="20"/>
            <w:szCs w:val="20"/>
          </w:rPr>
          <w:t xml:space="preserve">N 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>• 0.03∙α</w:t>
        </w:r>
      </w:ins>
      <w:ins w:id="30" w:author="Lior Rennert" w:date="2021-04-24T09:02:00Z"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, where 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>α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 is the proportion of infections that are symptomatic and is set to 0.4 in the main analysis</w:t>
        </w:r>
      </w:ins>
      <w:r>
        <w:rPr>
          <w:rFonts w:ascii="Times New Roman" w:hAnsi="Times New Roman" w:cs="Times New Roman"/>
          <w:noProof/>
          <w:sz w:val="20"/>
          <w:szCs w:val="20"/>
        </w:rPr>
        <w:t xml:space="preserve">. Pre-arrival testing assuming 90% test sensitivity yields </w:t>
      </w:r>
      <w:ins w:id="31" w:author="Lior Rennert" w:date="2021-04-24T09:02:00Z">
        <w:r w:rsidR="000109BB" w:rsidRPr="008F5F04">
          <w:rPr>
            <w:rFonts w:ascii="Times New Roman" w:hAnsi="Times New Roman" w:cs="Times New Roman"/>
            <w:sz w:val="20"/>
            <w:szCs w:val="20"/>
          </w:rPr>
          <w:t>A</w:t>
        </w:r>
        <w:r w:rsidR="000109BB" w:rsidRPr="008F5F04">
          <w:rPr>
            <w:rFonts w:ascii="Times New Roman" w:hAnsi="Times New Roman" w:cs="Times New Roman"/>
            <w:sz w:val="20"/>
            <w:szCs w:val="20"/>
            <w:vertAlign w:val="subscript"/>
          </w:rPr>
          <w:t>0</w:t>
        </w:r>
        <w:r w:rsidR="000109BB">
          <w:rPr>
            <w:rFonts w:ascii="Times New Roman" w:hAnsi="Times New Roman" w:cs="Times New Roman"/>
            <w:sz w:val="20"/>
            <w:szCs w:val="20"/>
            <w:vertAlign w:val="subscript"/>
          </w:rPr>
          <w:t xml:space="preserve"> </w:t>
        </w:r>
        <w:r w:rsidR="000109BB">
          <w:rPr>
            <w:rFonts w:ascii="Times New Roman" w:hAnsi="Times New Roman" w:cs="Times New Roman"/>
            <w:sz w:val="20"/>
            <w:szCs w:val="20"/>
          </w:rPr>
          <w:t xml:space="preserve">= </w:t>
        </w:r>
        <w:r w:rsidR="000109BB">
          <w:rPr>
            <w:rFonts w:ascii="Times New Roman" w:hAnsi="Times New Roman" w:cs="Times New Roman"/>
            <w:i/>
            <w:iCs/>
            <w:noProof/>
            <w:sz w:val="20"/>
            <w:szCs w:val="20"/>
          </w:rPr>
          <w:t xml:space="preserve">N 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>• 0.03∙(1-α)</w:t>
        </w:r>
      </w:ins>
      <w:ins w:id="32" w:author="Lior Rennert" w:date="2021-04-24T09:03:00Z">
        <w:r w:rsidR="000109BB" w:rsidRPr="000109BB">
          <w:rPr>
            <w:rFonts w:ascii="Times New Roman" w:hAnsi="Times New Roman" w:cs="Times New Roman"/>
            <w:noProof/>
            <w:sz w:val="20"/>
            <w:szCs w:val="20"/>
          </w:rPr>
          <w:t xml:space="preserve"> 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>•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 0.90</w:t>
        </w:r>
      </w:ins>
      <w:ins w:id="33" w:author="Lior Rennert" w:date="2021-04-24T09:02:00Z"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 and </w:t>
        </w:r>
        <w:r w:rsidR="000109BB">
          <w:rPr>
            <w:rFonts w:ascii="Times New Roman" w:hAnsi="Times New Roman" w:cs="Times New Roman"/>
            <w:sz w:val="20"/>
            <w:szCs w:val="20"/>
          </w:rPr>
          <w:t>I</w:t>
        </w:r>
        <w:r w:rsidR="000109BB" w:rsidRPr="008F5F04">
          <w:rPr>
            <w:rFonts w:ascii="Times New Roman" w:hAnsi="Times New Roman" w:cs="Times New Roman"/>
            <w:sz w:val="20"/>
            <w:szCs w:val="20"/>
            <w:vertAlign w:val="subscript"/>
          </w:rPr>
          <w:t>0</w:t>
        </w:r>
        <w:r w:rsidR="000109BB">
          <w:rPr>
            <w:rFonts w:ascii="Times New Roman" w:hAnsi="Times New Roman" w:cs="Times New Roman"/>
            <w:sz w:val="20"/>
            <w:szCs w:val="20"/>
            <w:vertAlign w:val="subscript"/>
          </w:rPr>
          <w:t xml:space="preserve"> </w:t>
        </w:r>
        <w:r w:rsidR="000109BB">
          <w:rPr>
            <w:rFonts w:ascii="Times New Roman" w:hAnsi="Times New Roman" w:cs="Times New Roman"/>
            <w:sz w:val="20"/>
            <w:szCs w:val="20"/>
          </w:rPr>
          <w:t xml:space="preserve">= </w:t>
        </w:r>
        <w:r w:rsidR="000109BB">
          <w:rPr>
            <w:rFonts w:ascii="Times New Roman" w:hAnsi="Times New Roman" w:cs="Times New Roman"/>
            <w:i/>
            <w:iCs/>
            <w:noProof/>
            <w:sz w:val="20"/>
            <w:szCs w:val="20"/>
          </w:rPr>
          <w:t xml:space="preserve">N 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>• 0.03∙α</w:t>
        </w:r>
      </w:ins>
      <w:ins w:id="34" w:author="Lior Rennert" w:date="2021-04-24T09:03:00Z"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 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>•</w:t>
        </w:r>
        <w:r w:rsidR="000109BB">
          <w:rPr>
            <w:rFonts w:ascii="Times New Roman" w:hAnsi="Times New Roman" w:cs="Times New Roman"/>
            <w:noProof/>
            <w:sz w:val="20"/>
            <w:szCs w:val="20"/>
          </w:rPr>
          <w:t xml:space="preserve"> 0.90</w:t>
        </w:r>
      </w:ins>
      <w:del w:id="35" w:author="Lior Rennert" w:date="2021-04-24T09:02:00Z">
        <w:r w:rsidRPr="008F5F04" w:rsidDel="000109BB">
          <w:rPr>
            <w:rFonts w:ascii="Times New Roman" w:hAnsi="Times New Roman" w:cs="Times New Roman"/>
            <w:sz w:val="20"/>
            <w:szCs w:val="20"/>
          </w:rPr>
          <w:delText>A</w:delText>
        </w:r>
        <w:r w:rsidRPr="008F5F04" w:rsidDel="000109BB">
          <w:rPr>
            <w:rFonts w:ascii="Times New Roman" w:hAnsi="Times New Roman" w:cs="Times New Roman"/>
            <w:sz w:val="20"/>
            <w:szCs w:val="20"/>
            <w:vertAlign w:val="subscript"/>
          </w:rPr>
          <w:delText>0</w:delText>
        </w:r>
        <w:r w:rsidDel="000109BB">
          <w:rPr>
            <w:rFonts w:ascii="Times New Roman" w:hAnsi="Times New Roman" w:cs="Times New Roman"/>
            <w:sz w:val="20"/>
            <w:szCs w:val="20"/>
            <w:vertAlign w:val="subscript"/>
          </w:rPr>
          <w:delText xml:space="preserve"> </w:delText>
        </w:r>
        <w:r w:rsidDel="000109BB">
          <w:rPr>
            <w:rFonts w:ascii="Times New Roman" w:hAnsi="Times New Roman" w:cs="Times New Roman"/>
            <w:sz w:val="20"/>
            <w:szCs w:val="20"/>
          </w:rPr>
          <w:delText xml:space="preserve">= </w:delText>
        </w:r>
        <w:r w:rsidDel="000109BB">
          <w:rPr>
            <w:rFonts w:ascii="Times New Roman" w:hAnsi="Times New Roman" w:cs="Times New Roman"/>
            <w:i/>
            <w:iCs/>
            <w:noProof/>
            <w:sz w:val="20"/>
            <w:szCs w:val="20"/>
          </w:rPr>
          <w:delText xml:space="preserve">N </w:delText>
        </w:r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>• 0.02 • 0.90</w:delText>
        </w:r>
      </w:del>
      <w:r>
        <w:rPr>
          <w:rFonts w:ascii="Times New Roman" w:hAnsi="Times New Roman" w:cs="Times New Roman"/>
          <w:noProof/>
          <w:sz w:val="20"/>
          <w:szCs w:val="20"/>
        </w:rPr>
        <w:t>.</w:t>
      </w:r>
      <w:del w:id="36" w:author="Lior Rennert" w:date="2021-04-24T09:04:00Z"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 xml:space="preserve">  </w:delText>
        </w:r>
      </w:del>
      <w:del w:id="37" w:author="Lior Rennert" w:date="2021-04-24T09:03:00Z"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>P</w:delText>
        </w:r>
      </w:del>
      <w:del w:id="38" w:author="Lior Rennert" w:date="2021-04-24T09:04:00Z"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 xml:space="preserve">hased re-opening with pre-arrival testing yields </w:delText>
        </w:r>
        <w:r w:rsidRPr="008F5F04" w:rsidDel="000109BB">
          <w:rPr>
            <w:rFonts w:ascii="Times New Roman" w:hAnsi="Times New Roman" w:cs="Times New Roman"/>
            <w:sz w:val="20"/>
            <w:szCs w:val="20"/>
          </w:rPr>
          <w:delText>A</w:delText>
        </w:r>
        <w:r w:rsidRPr="008F5F04" w:rsidDel="000109BB">
          <w:rPr>
            <w:rFonts w:ascii="Times New Roman" w:hAnsi="Times New Roman" w:cs="Times New Roman"/>
            <w:sz w:val="20"/>
            <w:szCs w:val="20"/>
            <w:vertAlign w:val="subscript"/>
          </w:rPr>
          <w:delText>0</w:delText>
        </w:r>
        <w:r w:rsidDel="000109BB">
          <w:rPr>
            <w:rFonts w:ascii="Times New Roman" w:hAnsi="Times New Roman" w:cs="Times New Roman"/>
            <w:sz w:val="20"/>
            <w:szCs w:val="20"/>
            <w:vertAlign w:val="subscript"/>
          </w:rPr>
          <w:delText xml:space="preserve"> </w:delText>
        </w:r>
        <w:r w:rsidDel="000109BB">
          <w:rPr>
            <w:rFonts w:ascii="Times New Roman" w:hAnsi="Times New Roman" w:cs="Times New Roman"/>
            <w:sz w:val="20"/>
            <w:szCs w:val="20"/>
          </w:rPr>
          <w:delText xml:space="preserve">= </w:delText>
        </w:r>
        <w:r w:rsidDel="000109BB">
          <w:rPr>
            <w:rFonts w:ascii="Times New Roman" w:hAnsi="Times New Roman" w:cs="Times New Roman"/>
            <w:i/>
            <w:iCs/>
            <w:noProof/>
            <w:sz w:val="20"/>
            <w:szCs w:val="20"/>
          </w:rPr>
          <w:delText xml:space="preserve">N* </w:delText>
        </w:r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 xml:space="preserve">• 0.02 • 0.90, where </w:delText>
        </w:r>
        <w:r w:rsidDel="000109BB">
          <w:rPr>
            <w:rFonts w:ascii="Times New Roman" w:hAnsi="Times New Roman" w:cs="Times New Roman"/>
            <w:i/>
            <w:iCs/>
            <w:noProof/>
            <w:sz w:val="20"/>
            <w:szCs w:val="20"/>
          </w:rPr>
          <w:delText>N*</w:delText>
        </w:r>
        <w:r w:rsidDel="000109BB">
          <w:rPr>
            <w:rFonts w:ascii="Times New Roman" w:hAnsi="Times New Roman" w:cs="Times New Roman"/>
            <w:i/>
            <w:iCs/>
            <w:noProof/>
            <w:sz w:val="20"/>
            <w:szCs w:val="20"/>
            <w:vertAlign w:val="subscript"/>
          </w:rPr>
          <w:delText xml:space="preserve">  </w:delText>
        </w:r>
        <w:r w:rsidDel="000109BB">
          <w:rPr>
            <w:rFonts w:ascii="Times New Roman" w:hAnsi="Times New Roman" w:cs="Times New Roman"/>
            <w:noProof/>
            <w:sz w:val="20"/>
            <w:szCs w:val="20"/>
          </w:rPr>
          <w:delText>= 2500 is the number of students returning to campus during the first phase.</w:delText>
        </w:r>
      </w:del>
      <w:r>
        <w:rPr>
          <w:rFonts w:ascii="Times New Roman" w:hAnsi="Times New Roman" w:cs="Times New Roman"/>
          <w:noProof/>
          <w:sz w:val="20"/>
          <w:szCs w:val="20"/>
        </w:rPr>
        <w:t xml:space="preserve">  </w:t>
      </w:r>
    </w:p>
    <w:p w14:paraId="0B044055" w14:textId="77777777" w:rsidR="00EE0103" w:rsidRDefault="00EE0103" w:rsidP="00EE0103">
      <w:pPr>
        <w:spacing w:line="240" w:lineRule="auto"/>
        <w:contextualSpacing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Sum of compartments: 7500</w:t>
      </w:r>
    </w:p>
    <w:p w14:paraId="3D24ABA2" w14:textId="77777777" w:rsidR="00EE0103" w:rsidRDefault="00EE0103" w:rsidP="00EE0103">
      <w:pPr>
        <w:spacing w:line="240" w:lineRule="auto"/>
        <w:contextualSpacing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Sum of compartments: 2500</w:t>
      </w:r>
    </w:p>
    <w:p w14:paraId="42D94CE1" w14:textId="77777777" w:rsidR="00EE0103" w:rsidRPr="00A268DF" w:rsidRDefault="00EE0103" w:rsidP="00EE0103">
      <w:pPr>
        <w:spacing w:line="240" w:lineRule="auto"/>
        <w:contextualSpacing/>
        <w:rPr>
          <w:rFonts w:ascii="Times New Roman" w:hAnsi="Times New Roman" w:cs="Times New Roman"/>
          <w:i/>
          <w:iCs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Sum of compartments: 5000</w:t>
      </w:r>
      <w:r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</w:t>
      </w:r>
    </w:p>
    <w:p w14:paraId="4939670C" w14:textId="1CC2C09C" w:rsidR="00BC2342" w:rsidRPr="00EE0103" w:rsidRDefault="00BC2342" w:rsidP="00EE0103"/>
    <w:sectPr w:rsidR="00BC2342" w:rsidRPr="00EE0103" w:rsidSect="007B5C29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E825D" w14:textId="77777777" w:rsidR="00686387" w:rsidRDefault="00686387" w:rsidP="002F54B2">
      <w:pPr>
        <w:spacing w:after="0" w:line="240" w:lineRule="auto"/>
      </w:pPr>
      <w:r>
        <w:separator/>
      </w:r>
    </w:p>
  </w:endnote>
  <w:endnote w:type="continuationSeparator" w:id="0">
    <w:p w14:paraId="3D934FDD" w14:textId="77777777" w:rsidR="00686387" w:rsidRDefault="00686387" w:rsidP="002F5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2294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9BCD7C" w14:textId="65E0C317" w:rsidR="004E4730" w:rsidRDefault="004E47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6198C" w14:textId="77777777" w:rsidR="004E4730" w:rsidRDefault="004E47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06F84" w14:textId="77777777" w:rsidR="00686387" w:rsidRDefault="00686387" w:rsidP="002F54B2">
      <w:pPr>
        <w:spacing w:after="0" w:line="240" w:lineRule="auto"/>
      </w:pPr>
      <w:r>
        <w:separator/>
      </w:r>
    </w:p>
  </w:footnote>
  <w:footnote w:type="continuationSeparator" w:id="0">
    <w:p w14:paraId="4258301B" w14:textId="77777777" w:rsidR="00686387" w:rsidRDefault="00686387" w:rsidP="002F5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2387"/>
    <w:multiLevelType w:val="hybridMultilevel"/>
    <w:tmpl w:val="F6165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8306A"/>
    <w:multiLevelType w:val="hybridMultilevel"/>
    <w:tmpl w:val="16F62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53139"/>
    <w:multiLevelType w:val="hybridMultilevel"/>
    <w:tmpl w:val="7AF45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A296F"/>
    <w:multiLevelType w:val="hybridMultilevel"/>
    <w:tmpl w:val="E9784376"/>
    <w:lvl w:ilvl="0" w:tplc="556C8C7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13C118F"/>
    <w:multiLevelType w:val="hybridMultilevel"/>
    <w:tmpl w:val="8B969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B74BD3"/>
    <w:multiLevelType w:val="hybridMultilevel"/>
    <w:tmpl w:val="D02EE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or Rennert">
    <w15:presenceInfo w15:providerId="AD" w15:userId="S::liorr@clemson.edu::288fa620-a98f-4bee-8bc0-951177fa95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8DD"/>
    <w:rsid w:val="000007D3"/>
    <w:rsid w:val="00002210"/>
    <w:rsid w:val="000028DA"/>
    <w:rsid w:val="0000381F"/>
    <w:rsid w:val="00004D33"/>
    <w:rsid w:val="000109BB"/>
    <w:rsid w:val="00020D50"/>
    <w:rsid w:val="00020EB1"/>
    <w:rsid w:val="00024F7E"/>
    <w:rsid w:val="000263E4"/>
    <w:rsid w:val="000278AD"/>
    <w:rsid w:val="00027CF1"/>
    <w:rsid w:val="00031E72"/>
    <w:rsid w:val="000378E4"/>
    <w:rsid w:val="0004345F"/>
    <w:rsid w:val="00044A08"/>
    <w:rsid w:val="00047882"/>
    <w:rsid w:val="00052449"/>
    <w:rsid w:val="0005386D"/>
    <w:rsid w:val="00054079"/>
    <w:rsid w:val="00063291"/>
    <w:rsid w:val="0006667C"/>
    <w:rsid w:val="000700D1"/>
    <w:rsid w:val="00070BBF"/>
    <w:rsid w:val="00073C80"/>
    <w:rsid w:val="00074863"/>
    <w:rsid w:val="000771DE"/>
    <w:rsid w:val="00080504"/>
    <w:rsid w:val="000830CB"/>
    <w:rsid w:val="00087EAE"/>
    <w:rsid w:val="00093E59"/>
    <w:rsid w:val="00095525"/>
    <w:rsid w:val="000A02FA"/>
    <w:rsid w:val="000A561C"/>
    <w:rsid w:val="000B03DE"/>
    <w:rsid w:val="000B1460"/>
    <w:rsid w:val="000B215A"/>
    <w:rsid w:val="000B27D7"/>
    <w:rsid w:val="000C0D6C"/>
    <w:rsid w:val="000C30B1"/>
    <w:rsid w:val="000C4B0F"/>
    <w:rsid w:val="000C4D29"/>
    <w:rsid w:val="000C7CF9"/>
    <w:rsid w:val="000D0E0E"/>
    <w:rsid w:val="000D3136"/>
    <w:rsid w:val="000D63B0"/>
    <w:rsid w:val="000D673A"/>
    <w:rsid w:val="000E0346"/>
    <w:rsid w:val="000E1968"/>
    <w:rsid w:val="000E4C93"/>
    <w:rsid w:val="000F109F"/>
    <w:rsid w:val="000F3F13"/>
    <w:rsid w:val="000F5D35"/>
    <w:rsid w:val="000F5D5C"/>
    <w:rsid w:val="000F6FE2"/>
    <w:rsid w:val="00101895"/>
    <w:rsid w:val="00110A29"/>
    <w:rsid w:val="00115CC4"/>
    <w:rsid w:val="00120157"/>
    <w:rsid w:val="00122699"/>
    <w:rsid w:val="001244C1"/>
    <w:rsid w:val="00126A0B"/>
    <w:rsid w:val="0013712E"/>
    <w:rsid w:val="00140677"/>
    <w:rsid w:val="001433A0"/>
    <w:rsid w:val="00145C94"/>
    <w:rsid w:val="00147328"/>
    <w:rsid w:val="001514CF"/>
    <w:rsid w:val="00153CDA"/>
    <w:rsid w:val="001613E9"/>
    <w:rsid w:val="001613EB"/>
    <w:rsid w:val="00161586"/>
    <w:rsid w:val="00161BB7"/>
    <w:rsid w:val="00162DDC"/>
    <w:rsid w:val="00163794"/>
    <w:rsid w:val="0016788A"/>
    <w:rsid w:val="001741B4"/>
    <w:rsid w:val="00174BCB"/>
    <w:rsid w:val="0018069C"/>
    <w:rsid w:val="001824F2"/>
    <w:rsid w:val="00183035"/>
    <w:rsid w:val="00183204"/>
    <w:rsid w:val="00185C02"/>
    <w:rsid w:val="00186F52"/>
    <w:rsid w:val="0019018B"/>
    <w:rsid w:val="0019113A"/>
    <w:rsid w:val="00195637"/>
    <w:rsid w:val="001A4120"/>
    <w:rsid w:val="001A44E3"/>
    <w:rsid w:val="001A49B5"/>
    <w:rsid w:val="001A6465"/>
    <w:rsid w:val="001B6A30"/>
    <w:rsid w:val="001C2F64"/>
    <w:rsid w:val="001D44F7"/>
    <w:rsid w:val="001D6CF0"/>
    <w:rsid w:val="001E0017"/>
    <w:rsid w:val="001E0417"/>
    <w:rsid w:val="001E32C1"/>
    <w:rsid w:val="001E4B20"/>
    <w:rsid w:val="001F1413"/>
    <w:rsid w:val="001F5710"/>
    <w:rsid w:val="0020073A"/>
    <w:rsid w:val="002010DA"/>
    <w:rsid w:val="002024FD"/>
    <w:rsid w:val="00203EFA"/>
    <w:rsid w:val="00204C3B"/>
    <w:rsid w:val="00205C89"/>
    <w:rsid w:val="0020671F"/>
    <w:rsid w:val="00207632"/>
    <w:rsid w:val="002123AA"/>
    <w:rsid w:val="00215396"/>
    <w:rsid w:val="002200B2"/>
    <w:rsid w:val="00220A7B"/>
    <w:rsid w:val="00221467"/>
    <w:rsid w:val="00223CD6"/>
    <w:rsid w:val="00226B39"/>
    <w:rsid w:val="00227DA1"/>
    <w:rsid w:val="00230B35"/>
    <w:rsid w:val="0023153F"/>
    <w:rsid w:val="0023251B"/>
    <w:rsid w:val="00232D9E"/>
    <w:rsid w:val="002374CA"/>
    <w:rsid w:val="00240370"/>
    <w:rsid w:val="00240F36"/>
    <w:rsid w:val="002414F1"/>
    <w:rsid w:val="002439BA"/>
    <w:rsid w:val="002477AA"/>
    <w:rsid w:val="002543FE"/>
    <w:rsid w:val="0026470A"/>
    <w:rsid w:val="00264AAB"/>
    <w:rsid w:val="002706FD"/>
    <w:rsid w:val="00270B72"/>
    <w:rsid w:val="00275BA4"/>
    <w:rsid w:val="00276586"/>
    <w:rsid w:val="00284CAB"/>
    <w:rsid w:val="00286B84"/>
    <w:rsid w:val="0029351D"/>
    <w:rsid w:val="002971FB"/>
    <w:rsid w:val="00297DF5"/>
    <w:rsid w:val="002A11E9"/>
    <w:rsid w:val="002A3085"/>
    <w:rsid w:val="002B1728"/>
    <w:rsid w:val="002B4AAF"/>
    <w:rsid w:val="002B560E"/>
    <w:rsid w:val="002B5A10"/>
    <w:rsid w:val="002C338C"/>
    <w:rsid w:val="002C34EE"/>
    <w:rsid w:val="002C5687"/>
    <w:rsid w:val="002C6B59"/>
    <w:rsid w:val="002D5313"/>
    <w:rsid w:val="002D6FBD"/>
    <w:rsid w:val="002D712A"/>
    <w:rsid w:val="002E1906"/>
    <w:rsid w:val="002E2D3F"/>
    <w:rsid w:val="002E3102"/>
    <w:rsid w:val="002E4D27"/>
    <w:rsid w:val="002F0F81"/>
    <w:rsid w:val="002F21BD"/>
    <w:rsid w:val="002F5433"/>
    <w:rsid w:val="002F54B2"/>
    <w:rsid w:val="002F5942"/>
    <w:rsid w:val="002F6AB3"/>
    <w:rsid w:val="002F7F48"/>
    <w:rsid w:val="00301C32"/>
    <w:rsid w:val="00302FCC"/>
    <w:rsid w:val="00304C30"/>
    <w:rsid w:val="00305184"/>
    <w:rsid w:val="00311E65"/>
    <w:rsid w:val="00312C60"/>
    <w:rsid w:val="00317DDF"/>
    <w:rsid w:val="00317EEE"/>
    <w:rsid w:val="0032052F"/>
    <w:rsid w:val="00322460"/>
    <w:rsid w:val="00325477"/>
    <w:rsid w:val="00333C17"/>
    <w:rsid w:val="00337D7A"/>
    <w:rsid w:val="00343467"/>
    <w:rsid w:val="0034747F"/>
    <w:rsid w:val="003533D3"/>
    <w:rsid w:val="00361F0B"/>
    <w:rsid w:val="003626B9"/>
    <w:rsid w:val="00362975"/>
    <w:rsid w:val="00365170"/>
    <w:rsid w:val="00365815"/>
    <w:rsid w:val="003803BB"/>
    <w:rsid w:val="003806E2"/>
    <w:rsid w:val="00381A13"/>
    <w:rsid w:val="00382681"/>
    <w:rsid w:val="00390030"/>
    <w:rsid w:val="00396F1E"/>
    <w:rsid w:val="003977DD"/>
    <w:rsid w:val="003A13C5"/>
    <w:rsid w:val="003A3601"/>
    <w:rsid w:val="003A6BF3"/>
    <w:rsid w:val="003A7494"/>
    <w:rsid w:val="003B09AE"/>
    <w:rsid w:val="003B0C10"/>
    <w:rsid w:val="003B1434"/>
    <w:rsid w:val="003B7716"/>
    <w:rsid w:val="003B7917"/>
    <w:rsid w:val="003B7D3C"/>
    <w:rsid w:val="003C3A42"/>
    <w:rsid w:val="003C6AB4"/>
    <w:rsid w:val="003D23B4"/>
    <w:rsid w:val="003D5112"/>
    <w:rsid w:val="003E10CC"/>
    <w:rsid w:val="003E3B00"/>
    <w:rsid w:val="003E6D58"/>
    <w:rsid w:val="003E7036"/>
    <w:rsid w:val="003F2D18"/>
    <w:rsid w:val="003F342D"/>
    <w:rsid w:val="003F51FF"/>
    <w:rsid w:val="004010DB"/>
    <w:rsid w:val="0040564A"/>
    <w:rsid w:val="00406846"/>
    <w:rsid w:val="00406EE9"/>
    <w:rsid w:val="00410F65"/>
    <w:rsid w:val="004123C7"/>
    <w:rsid w:val="004157DC"/>
    <w:rsid w:val="004158D1"/>
    <w:rsid w:val="00435C30"/>
    <w:rsid w:val="00437338"/>
    <w:rsid w:val="00437482"/>
    <w:rsid w:val="00441708"/>
    <w:rsid w:val="00441DF8"/>
    <w:rsid w:val="00445BEE"/>
    <w:rsid w:val="004468C4"/>
    <w:rsid w:val="00446A08"/>
    <w:rsid w:val="00447B31"/>
    <w:rsid w:val="00447EED"/>
    <w:rsid w:val="00450E4A"/>
    <w:rsid w:val="004526D0"/>
    <w:rsid w:val="00453DBC"/>
    <w:rsid w:val="00460DD0"/>
    <w:rsid w:val="004672B7"/>
    <w:rsid w:val="004713BC"/>
    <w:rsid w:val="00473757"/>
    <w:rsid w:val="00480426"/>
    <w:rsid w:val="00481EFC"/>
    <w:rsid w:val="00485DD7"/>
    <w:rsid w:val="00486BF0"/>
    <w:rsid w:val="00492169"/>
    <w:rsid w:val="00493CE4"/>
    <w:rsid w:val="00494F6D"/>
    <w:rsid w:val="00496E73"/>
    <w:rsid w:val="004A3AE7"/>
    <w:rsid w:val="004B3C82"/>
    <w:rsid w:val="004B4AFA"/>
    <w:rsid w:val="004B5B9C"/>
    <w:rsid w:val="004B6733"/>
    <w:rsid w:val="004B6FF2"/>
    <w:rsid w:val="004C0D1D"/>
    <w:rsid w:val="004C1EC3"/>
    <w:rsid w:val="004D2568"/>
    <w:rsid w:val="004D2787"/>
    <w:rsid w:val="004E1C9C"/>
    <w:rsid w:val="004E2E07"/>
    <w:rsid w:val="004E4730"/>
    <w:rsid w:val="004F6B3C"/>
    <w:rsid w:val="005005CA"/>
    <w:rsid w:val="00501154"/>
    <w:rsid w:val="00510813"/>
    <w:rsid w:val="005114CC"/>
    <w:rsid w:val="0051247F"/>
    <w:rsid w:val="005173D9"/>
    <w:rsid w:val="00530136"/>
    <w:rsid w:val="00535EEC"/>
    <w:rsid w:val="0053699A"/>
    <w:rsid w:val="00537F80"/>
    <w:rsid w:val="00545E30"/>
    <w:rsid w:val="0054651A"/>
    <w:rsid w:val="00550BDA"/>
    <w:rsid w:val="005549EB"/>
    <w:rsid w:val="00554D05"/>
    <w:rsid w:val="00556C70"/>
    <w:rsid w:val="005607D4"/>
    <w:rsid w:val="005627EB"/>
    <w:rsid w:val="00563683"/>
    <w:rsid w:val="005672AB"/>
    <w:rsid w:val="00576CA9"/>
    <w:rsid w:val="00580BC5"/>
    <w:rsid w:val="00585810"/>
    <w:rsid w:val="00597BDE"/>
    <w:rsid w:val="005A0025"/>
    <w:rsid w:val="005A3034"/>
    <w:rsid w:val="005A34A7"/>
    <w:rsid w:val="005A3B9C"/>
    <w:rsid w:val="005A55E9"/>
    <w:rsid w:val="005A71CA"/>
    <w:rsid w:val="005B3526"/>
    <w:rsid w:val="005B3FBC"/>
    <w:rsid w:val="005C035A"/>
    <w:rsid w:val="005C1CB7"/>
    <w:rsid w:val="005C211A"/>
    <w:rsid w:val="005D088D"/>
    <w:rsid w:val="005D40DF"/>
    <w:rsid w:val="005D4B8E"/>
    <w:rsid w:val="005D518A"/>
    <w:rsid w:val="005D6D4A"/>
    <w:rsid w:val="005D6ECF"/>
    <w:rsid w:val="005D73A1"/>
    <w:rsid w:val="005E0BB1"/>
    <w:rsid w:val="005E4CDB"/>
    <w:rsid w:val="005E4E50"/>
    <w:rsid w:val="005E7E60"/>
    <w:rsid w:val="005F163A"/>
    <w:rsid w:val="005F2C1F"/>
    <w:rsid w:val="005F3D55"/>
    <w:rsid w:val="005F6B95"/>
    <w:rsid w:val="006006EE"/>
    <w:rsid w:val="00600B74"/>
    <w:rsid w:val="00601BD8"/>
    <w:rsid w:val="00605464"/>
    <w:rsid w:val="00606430"/>
    <w:rsid w:val="0060777C"/>
    <w:rsid w:val="00615176"/>
    <w:rsid w:val="00617CA0"/>
    <w:rsid w:val="006250A4"/>
    <w:rsid w:val="00626DDA"/>
    <w:rsid w:val="00631FD6"/>
    <w:rsid w:val="00635077"/>
    <w:rsid w:val="00640976"/>
    <w:rsid w:val="00642BE0"/>
    <w:rsid w:val="006514A9"/>
    <w:rsid w:val="00653189"/>
    <w:rsid w:val="006548AF"/>
    <w:rsid w:val="00657E39"/>
    <w:rsid w:val="00662AE2"/>
    <w:rsid w:val="0066466E"/>
    <w:rsid w:val="00664D7F"/>
    <w:rsid w:val="006674B7"/>
    <w:rsid w:val="0066757D"/>
    <w:rsid w:val="006714E4"/>
    <w:rsid w:val="00673B87"/>
    <w:rsid w:val="00673EEC"/>
    <w:rsid w:val="00676FBF"/>
    <w:rsid w:val="00682204"/>
    <w:rsid w:val="00684FD3"/>
    <w:rsid w:val="00685230"/>
    <w:rsid w:val="00685F25"/>
    <w:rsid w:val="00686387"/>
    <w:rsid w:val="00692963"/>
    <w:rsid w:val="00693BB3"/>
    <w:rsid w:val="00694F24"/>
    <w:rsid w:val="006961DF"/>
    <w:rsid w:val="006A15B2"/>
    <w:rsid w:val="006A378C"/>
    <w:rsid w:val="006B2231"/>
    <w:rsid w:val="006B3731"/>
    <w:rsid w:val="006B769A"/>
    <w:rsid w:val="006C4054"/>
    <w:rsid w:val="006C4B29"/>
    <w:rsid w:val="006D3779"/>
    <w:rsid w:val="006D75EB"/>
    <w:rsid w:val="006E1F9B"/>
    <w:rsid w:val="006F1DA2"/>
    <w:rsid w:val="006F5D1D"/>
    <w:rsid w:val="00701678"/>
    <w:rsid w:val="00703C22"/>
    <w:rsid w:val="00703DBF"/>
    <w:rsid w:val="00711CEF"/>
    <w:rsid w:val="007123FD"/>
    <w:rsid w:val="00712DB7"/>
    <w:rsid w:val="00713238"/>
    <w:rsid w:val="00721768"/>
    <w:rsid w:val="00721C44"/>
    <w:rsid w:val="00722ED1"/>
    <w:rsid w:val="00723E3C"/>
    <w:rsid w:val="007315AD"/>
    <w:rsid w:val="00734C1A"/>
    <w:rsid w:val="00735A08"/>
    <w:rsid w:val="00736DBA"/>
    <w:rsid w:val="007375A1"/>
    <w:rsid w:val="007415F6"/>
    <w:rsid w:val="00741CA0"/>
    <w:rsid w:val="00742FF8"/>
    <w:rsid w:val="00750D4D"/>
    <w:rsid w:val="0075563D"/>
    <w:rsid w:val="00755E55"/>
    <w:rsid w:val="00760495"/>
    <w:rsid w:val="00764A7C"/>
    <w:rsid w:val="00766431"/>
    <w:rsid w:val="007714AB"/>
    <w:rsid w:val="00771BD2"/>
    <w:rsid w:val="00774997"/>
    <w:rsid w:val="007826FB"/>
    <w:rsid w:val="0078468B"/>
    <w:rsid w:val="007847BB"/>
    <w:rsid w:val="00786FDC"/>
    <w:rsid w:val="0078730D"/>
    <w:rsid w:val="0079570D"/>
    <w:rsid w:val="00795CFE"/>
    <w:rsid w:val="007A0113"/>
    <w:rsid w:val="007A264F"/>
    <w:rsid w:val="007A2CE6"/>
    <w:rsid w:val="007A7F39"/>
    <w:rsid w:val="007B2840"/>
    <w:rsid w:val="007B2C5C"/>
    <w:rsid w:val="007B5C17"/>
    <w:rsid w:val="007B5C29"/>
    <w:rsid w:val="007C0332"/>
    <w:rsid w:val="007C3786"/>
    <w:rsid w:val="007C456E"/>
    <w:rsid w:val="007C628A"/>
    <w:rsid w:val="007C6FA3"/>
    <w:rsid w:val="007D146E"/>
    <w:rsid w:val="007D2312"/>
    <w:rsid w:val="007D2A3E"/>
    <w:rsid w:val="007D2CBF"/>
    <w:rsid w:val="007D5AA8"/>
    <w:rsid w:val="007D7FC8"/>
    <w:rsid w:val="007E448C"/>
    <w:rsid w:val="007E58F1"/>
    <w:rsid w:val="007E6D10"/>
    <w:rsid w:val="007F2E9B"/>
    <w:rsid w:val="007F3CC9"/>
    <w:rsid w:val="007F6D7E"/>
    <w:rsid w:val="0080706B"/>
    <w:rsid w:val="00812961"/>
    <w:rsid w:val="008155D2"/>
    <w:rsid w:val="00815CAB"/>
    <w:rsid w:val="00816B9F"/>
    <w:rsid w:val="00816EC3"/>
    <w:rsid w:val="00817CB2"/>
    <w:rsid w:val="00833D38"/>
    <w:rsid w:val="00834C24"/>
    <w:rsid w:val="00846C66"/>
    <w:rsid w:val="008508A4"/>
    <w:rsid w:val="008518D8"/>
    <w:rsid w:val="00851F3D"/>
    <w:rsid w:val="00852046"/>
    <w:rsid w:val="00855931"/>
    <w:rsid w:val="008570E2"/>
    <w:rsid w:val="00860332"/>
    <w:rsid w:val="00861744"/>
    <w:rsid w:val="00862DC6"/>
    <w:rsid w:val="008717D0"/>
    <w:rsid w:val="00872658"/>
    <w:rsid w:val="00873891"/>
    <w:rsid w:val="0087464C"/>
    <w:rsid w:val="008779C6"/>
    <w:rsid w:val="00891F4B"/>
    <w:rsid w:val="00892426"/>
    <w:rsid w:val="00896621"/>
    <w:rsid w:val="008967BA"/>
    <w:rsid w:val="008A1D5C"/>
    <w:rsid w:val="008A1F9F"/>
    <w:rsid w:val="008A4763"/>
    <w:rsid w:val="008A5EB9"/>
    <w:rsid w:val="008A63F7"/>
    <w:rsid w:val="008A697B"/>
    <w:rsid w:val="008A7819"/>
    <w:rsid w:val="008B3953"/>
    <w:rsid w:val="008B44E4"/>
    <w:rsid w:val="008C082F"/>
    <w:rsid w:val="008C28FB"/>
    <w:rsid w:val="008C3872"/>
    <w:rsid w:val="008C3920"/>
    <w:rsid w:val="008C3E71"/>
    <w:rsid w:val="008C455D"/>
    <w:rsid w:val="008C588B"/>
    <w:rsid w:val="008C6BB9"/>
    <w:rsid w:val="008C710A"/>
    <w:rsid w:val="008D0A33"/>
    <w:rsid w:val="008D235A"/>
    <w:rsid w:val="008D23CF"/>
    <w:rsid w:val="008D2895"/>
    <w:rsid w:val="008D49F6"/>
    <w:rsid w:val="008E1335"/>
    <w:rsid w:val="008E1EF1"/>
    <w:rsid w:val="008E4322"/>
    <w:rsid w:val="008E5D0A"/>
    <w:rsid w:val="008E5DBC"/>
    <w:rsid w:val="008F5F04"/>
    <w:rsid w:val="008F6CAB"/>
    <w:rsid w:val="008F7DA2"/>
    <w:rsid w:val="009029CB"/>
    <w:rsid w:val="00902C26"/>
    <w:rsid w:val="00902F53"/>
    <w:rsid w:val="00904A77"/>
    <w:rsid w:val="00906E5A"/>
    <w:rsid w:val="00907BD0"/>
    <w:rsid w:val="009119FA"/>
    <w:rsid w:val="009178AF"/>
    <w:rsid w:val="00917F03"/>
    <w:rsid w:val="00921C5D"/>
    <w:rsid w:val="009229E4"/>
    <w:rsid w:val="00923502"/>
    <w:rsid w:val="009251FD"/>
    <w:rsid w:val="00930810"/>
    <w:rsid w:val="009342C1"/>
    <w:rsid w:val="009377DD"/>
    <w:rsid w:val="009412E2"/>
    <w:rsid w:val="0094449F"/>
    <w:rsid w:val="00945636"/>
    <w:rsid w:val="00946041"/>
    <w:rsid w:val="009462CA"/>
    <w:rsid w:val="0094648D"/>
    <w:rsid w:val="00947E0B"/>
    <w:rsid w:val="009502D1"/>
    <w:rsid w:val="00953E7F"/>
    <w:rsid w:val="00957CDE"/>
    <w:rsid w:val="00957E8C"/>
    <w:rsid w:val="00970BFA"/>
    <w:rsid w:val="009738F0"/>
    <w:rsid w:val="00974AAA"/>
    <w:rsid w:val="009775BC"/>
    <w:rsid w:val="0098334B"/>
    <w:rsid w:val="0098475D"/>
    <w:rsid w:val="009911F7"/>
    <w:rsid w:val="00991225"/>
    <w:rsid w:val="00991881"/>
    <w:rsid w:val="009919AA"/>
    <w:rsid w:val="00992EB3"/>
    <w:rsid w:val="00993135"/>
    <w:rsid w:val="00995699"/>
    <w:rsid w:val="009A0F5D"/>
    <w:rsid w:val="009A25C7"/>
    <w:rsid w:val="009A4F6D"/>
    <w:rsid w:val="009A600C"/>
    <w:rsid w:val="009B17EF"/>
    <w:rsid w:val="009C0473"/>
    <w:rsid w:val="009C1B62"/>
    <w:rsid w:val="009C29FE"/>
    <w:rsid w:val="009C3EE1"/>
    <w:rsid w:val="009C47A7"/>
    <w:rsid w:val="009C70DD"/>
    <w:rsid w:val="009D2F62"/>
    <w:rsid w:val="009D3D27"/>
    <w:rsid w:val="009D42BE"/>
    <w:rsid w:val="009E4883"/>
    <w:rsid w:val="009E4DD3"/>
    <w:rsid w:val="009E6A6E"/>
    <w:rsid w:val="009E7714"/>
    <w:rsid w:val="00A02414"/>
    <w:rsid w:val="00A037C1"/>
    <w:rsid w:val="00A05978"/>
    <w:rsid w:val="00A07548"/>
    <w:rsid w:val="00A12929"/>
    <w:rsid w:val="00A146A5"/>
    <w:rsid w:val="00A14824"/>
    <w:rsid w:val="00A156BB"/>
    <w:rsid w:val="00A1628F"/>
    <w:rsid w:val="00A172E2"/>
    <w:rsid w:val="00A17360"/>
    <w:rsid w:val="00A20B2C"/>
    <w:rsid w:val="00A22A65"/>
    <w:rsid w:val="00A265FF"/>
    <w:rsid w:val="00A268DF"/>
    <w:rsid w:val="00A27F9B"/>
    <w:rsid w:val="00A4181F"/>
    <w:rsid w:val="00A524F5"/>
    <w:rsid w:val="00A532DB"/>
    <w:rsid w:val="00A5439B"/>
    <w:rsid w:val="00A5563E"/>
    <w:rsid w:val="00A5613C"/>
    <w:rsid w:val="00A64D65"/>
    <w:rsid w:val="00A71A31"/>
    <w:rsid w:val="00A72EE5"/>
    <w:rsid w:val="00A73BBA"/>
    <w:rsid w:val="00A75500"/>
    <w:rsid w:val="00A77E34"/>
    <w:rsid w:val="00A80E45"/>
    <w:rsid w:val="00A8509F"/>
    <w:rsid w:val="00A85400"/>
    <w:rsid w:val="00A86171"/>
    <w:rsid w:val="00A9053B"/>
    <w:rsid w:val="00A976FF"/>
    <w:rsid w:val="00AA777E"/>
    <w:rsid w:val="00AB14F1"/>
    <w:rsid w:val="00AB2B69"/>
    <w:rsid w:val="00AC4DD9"/>
    <w:rsid w:val="00AC521E"/>
    <w:rsid w:val="00AC6195"/>
    <w:rsid w:val="00AC6680"/>
    <w:rsid w:val="00AC743E"/>
    <w:rsid w:val="00AD2F38"/>
    <w:rsid w:val="00AD3BCD"/>
    <w:rsid w:val="00AD3C26"/>
    <w:rsid w:val="00AD4B39"/>
    <w:rsid w:val="00AD7EA8"/>
    <w:rsid w:val="00AE024E"/>
    <w:rsid w:val="00AE0272"/>
    <w:rsid w:val="00AE1692"/>
    <w:rsid w:val="00AF348B"/>
    <w:rsid w:val="00AF4AEF"/>
    <w:rsid w:val="00AF4F3C"/>
    <w:rsid w:val="00AF7A6A"/>
    <w:rsid w:val="00B0400D"/>
    <w:rsid w:val="00B04B5B"/>
    <w:rsid w:val="00B04BAD"/>
    <w:rsid w:val="00B05AE0"/>
    <w:rsid w:val="00B06857"/>
    <w:rsid w:val="00B06862"/>
    <w:rsid w:val="00B11D2D"/>
    <w:rsid w:val="00B12341"/>
    <w:rsid w:val="00B1425F"/>
    <w:rsid w:val="00B15383"/>
    <w:rsid w:val="00B20473"/>
    <w:rsid w:val="00B21C9F"/>
    <w:rsid w:val="00B252E5"/>
    <w:rsid w:val="00B2536F"/>
    <w:rsid w:val="00B33D8F"/>
    <w:rsid w:val="00B346FC"/>
    <w:rsid w:val="00B470B0"/>
    <w:rsid w:val="00B51201"/>
    <w:rsid w:val="00B56D9A"/>
    <w:rsid w:val="00B651F2"/>
    <w:rsid w:val="00B6648D"/>
    <w:rsid w:val="00B6698B"/>
    <w:rsid w:val="00B727BA"/>
    <w:rsid w:val="00B7345D"/>
    <w:rsid w:val="00B75ADC"/>
    <w:rsid w:val="00B75FE1"/>
    <w:rsid w:val="00B816F1"/>
    <w:rsid w:val="00B81BD7"/>
    <w:rsid w:val="00B82740"/>
    <w:rsid w:val="00B85437"/>
    <w:rsid w:val="00B86A7C"/>
    <w:rsid w:val="00B91B7A"/>
    <w:rsid w:val="00B92153"/>
    <w:rsid w:val="00B92FB7"/>
    <w:rsid w:val="00B9696C"/>
    <w:rsid w:val="00BA01BD"/>
    <w:rsid w:val="00BA02CF"/>
    <w:rsid w:val="00BA11BF"/>
    <w:rsid w:val="00BA1E3A"/>
    <w:rsid w:val="00BA2517"/>
    <w:rsid w:val="00BA342E"/>
    <w:rsid w:val="00BA423C"/>
    <w:rsid w:val="00BA7484"/>
    <w:rsid w:val="00BA7950"/>
    <w:rsid w:val="00BB07F9"/>
    <w:rsid w:val="00BB250F"/>
    <w:rsid w:val="00BB2BF4"/>
    <w:rsid w:val="00BC132C"/>
    <w:rsid w:val="00BC2342"/>
    <w:rsid w:val="00BC5953"/>
    <w:rsid w:val="00BC6C0D"/>
    <w:rsid w:val="00BC78E0"/>
    <w:rsid w:val="00BD4B82"/>
    <w:rsid w:val="00BD6010"/>
    <w:rsid w:val="00BD67A4"/>
    <w:rsid w:val="00BD6A41"/>
    <w:rsid w:val="00BD6EC0"/>
    <w:rsid w:val="00BD7296"/>
    <w:rsid w:val="00BD7E54"/>
    <w:rsid w:val="00BE1E41"/>
    <w:rsid w:val="00BE427D"/>
    <w:rsid w:val="00BF12BD"/>
    <w:rsid w:val="00BF18BA"/>
    <w:rsid w:val="00BF3DB7"/>
    <w:rsid w:val="00BF45C0"/>
    <w:rsid w:val="00BF4D23"/>
    <w:rsid w:val="00C0095A"/>
    <w:rsid w:val="00C04BCA"/>
    <w:rsid w:val="00C102A9"/>
    <w:rsid w:val="00C10DA1"/>
    <w:rsid w:val="00C13014"/>
    <w:rsid w:val="00C13880"/>
    <w:rsid w:val="00C1573F"/>
    <w:rsid w:val="00C16292"/>
    <w:rsid w:val="00C1680D"/>
    <w:rsid w:val="00C17416"/>
    <w:rsid w:val="00C20673"/>
    <w:rsid w:val="00C22B78"/>
    <w:rsid w:val="00C24327"/>
    <w:rsid w:val="00C277B5"/>
    <w:rsid w:val="00C364C5"/>
    <w:rsid w:val="00C37217"/>
    <w:rsid w:val="00C4074C"/>
    <w:rsid w:val="00C44004"/>
    <w:rsid w:val="00C476BB"/>
    <w:rsid w:val="00C51BEE"/>
    <w:rsid w:val="00C5494A"/>
    <w:rsid w:val="00C54BFB"/>
    <w:rsid w:val="00C5752F"/>
    <w:rsid w:val="00C57EA2"/>
    <w:rsid w:val="00C62DF9"/>
    <w:rsid w:val="00C63D38"/>
    <w:rsid w:val="00C65FF3"/>
    <w:rsid w:val="00C676F8"/>
    <w:rsid w:val="00C7332F"/>
    <w:rsid w:val="00C748AA"/>
    <w:rsid w:val="00C76B7A"/>
    <w:rsid w:val="00C77ABA"/>
    <w:rsid w:val="00C86331"/>
    <w:rsid w:val="00C86740"/>
    <w:rsid w:val="00C878EC"/>
    <w:rsid w:val="00C90C94"/>
    <w:rsid w:val="00C91435"/>
    <w:rsid w:val="00C925DE"/>
    <w:rsid w:val="00C93185"/>
    <w:rsid w:val="00C9372E"/>
    <w:rsid w:val="00C969B1"/>
    <w:rsid w:val="00C96AEB"/>
    <w:rsid w:val="00C97B16"/>
    <w:rsid w:val="00CA0AD7"/>
    <w:rsid w:val="00CA1AA0"/>
    <w:rsid w:val="00CA3FCC"/>
    <w:rsid w:val="00CA604F"/>
    <w:rsid w:val="00CA685F"/>
    <w:rsid w:val="00CB198A"/>
    <w:rsid w:val="00CB46EC"/>
    <w:rsid w:val="00CB691F"/>
    <w:rsid w:val="00CB6A87"/>
    <w:rsid w:val="00CB7218"/>
    <w:rsid w:val="00CD1122"/>
    <w:rsid w:val="00CD1254"/>
    <w:rsid w:val="00CD21B8"/>
    <w:rsid w:val="00CD343A"/>
    <w:rsid w:val="00CD4ACB"/>
    <w:rsid w:val="00CD5CAD"/>
    <w:rsid w:val="00CD6553"/>
    <w:rsid w:val="00CE0775"/>
    <w:rsid w:val="00CE187A"/>
    <w:rsid w:val="00CE1AD6"/>
    <w:rsid w:val="00CE3AB9"/>
    <w:rsid w:val="00CE3F9E"/>
    <w:rsid w:val="00CE5422"/>
    <w:rsid w:val="00CE5518"/>
    <w:rsid w:val="00CE6B09"/>
    <w:rsid w:val="00CF0E22"/>
    <w:rsid w:val="00CF3EE7"/>
    <w:rsid w:val="00CF4B32"/>
    <w:rsid w:val="00D0331A"/>
    <w:rsid w:val="00D04A34"/>
    <w:rsid w:val="00D12177"/>
    <w:rsid w:val="00D14311"/>
    <w:rsid w:val="00D14D29"/>
    <w:rsid w:val="00D170CE"/>
    <w:rsid w:val="00D174CB"/>
    <w:rsid w:val="00D17618"/>
    <w:rsid w:val="00D204C0"/>
    <w:rsid w:val="00D20DC0"/>
    <w:rsid w:val="00D25D41"/>
    <w:rsid w:val="00D26E1F"/>
    <w:rsid w:val="00D271A4"/>
    <w:rsid w:val="00D376B8"/>
    <w:rsid w:val="00D420E9"/>
    <w:rsid w:val="00D43249"/>
    <w:rsid w:val="00D441F5"/>
    <w:rsid w:val="00D44FD1"/>
    <w:rsid w:val="00D462CD"/>
    <w:rsid w:val="00D47DD4"/>
    <w:rsid w:val="00D51F44"/>
    <w:rsid w:val="00D5211A"/>
    <w:rsid w:val="00D5258C"/>
    <w:rsid w:val="00D525EF"/>
    <w:rsid w:val="00D53460"/>
    <w:rsid w:val="00D53E12"/>
    <w:rsid w:val="00D5407C"/>
    <w:rsid w:val="00D56E59"/>
    <w:rsid w:val="00D6206A"/>
    <w:rsid w:val="00D62489"/>
    <w:rsid w:val="00D7204E"/>
    <w:rsid w:val="00D72CB8"/>
    <w:rsid w:val="00D74238"/>
    <w:rsid w:val="00D77007"/>
    <w:rsid w:val="00D77EB0"/>
    <w:rsid w:val="00D81791"/>
    <w:rsid w:val="00D8333D"/>
    <w:rsid w:val="00D862B3"/>
    <w:rsid w:val="00D902B1"/>
    <w:rsid w:val="00D915D4"/>
    <w:rsid w:val="00D91DEC"/>
    <w:rsid w:val="00D930DF"/>
    <w:rsid w:val="00D94AFA"/>
    <w:rsid w:val="00D96931"/>
    <w:rsid w:val="00DA40DC"/>
    <w:rsid w:val="00DA51E7"/>
    <w:rsid w:val="00DA78CB"/>
    <w:rsid w:val="00DB1DC3"/>
    <w:rsid w:val="00DB5965"/>
    <w:rsid w:val="00DB7D2E"/>
    <w:rsid w:val="00DC64A7"/>
    <w:rsid w:val="00DD34D0"/>
    <w:rsid w:val="00DE13E7"/>
    <w:rsid w:val="00DE227F"/>
    <w:rsid w:val="00DE2D87"/>
    <w:rsid w:val="00DE688E"/>
    <w:rsid w:val="00DF13A6"/>
    <w:rsid w:val="00DF1626"/>
    <w:rsid w:val="00DF1735"/>
    <w:rsid w:val="00DF3584"/>
    <w:rsid w:val="00DF4973"/>
    <w:rsid w:val="00DF61C8"/>
    <w:rsid w:val="00E00A83"/>
    <w:rsid w:val="00E028B4"/>
    <w:rsid w:val="00E0382C"/>
    <w:rsid w:val="00E12263"/>
    <w:rsid w:val="00E16190"/>
    <w:rsid w:val="00E2373F"/>
    <w:rsid w:val="00E239FA"/>
    <w:rsid w:val="00E23C0D"/>
    <w:rsid w:val="00E2427B"/>
    <w:rsid w:val="00E25666"/>
    <w:rsid w:val="00E27BC1"/>
    <w:rsid w:val="00E30070"/>
    <w:rsid w:val="00E35E33"/>
    <w:rsid w:val="00E3712B"/>
    <w:rsid w:val="00E41727"/>
    <w:rsid w:val="00E4382E"/>
    <w:rsid w:val="00E47C9E"/>
    <w:rsid w:val="00E50CF6"/>
    <w:rsid w:val="00E52D6D"/>
    <w:rsid w:val="00E539EA"/>
    <w:rsid w:val="00E549F3"/>
    <w:rsid w:val="00E555B0"/>
    <w:rsid w:val="00E5681A"/>
    <w:rsid w:val="00E570D7"/>
    <w:rsid w:val="00E570EA"/>
    <w:rsid w:val="00E5732D"/>
    <w:rsid w:val="00E67FC5"/>
    <w:rsid w:val="00E70625"/>
    <w:rsid w:val="00E70A76"/>
    <w:rsid w:val="00E72D5A"/>
    <w:rsid w:val="00E72E12"/>
    <w:rsid w:val="00E74B05"/>
    <w:rsid w:val="00E75116"/>
    <w:rsid w:val="00E81CC5"/>
    <w:rsid w:val="00E91535"/>
    <w:rsid w:val="00E949FC"/>
    <w:rsid w:val="00E97502"/>
    <w:rsid w:val="00EA1E68"/>
    <w:rsid w:val="00EA28EF"/>
    <w:rsid w:val="00EA2FD1"/>
    <w:rsid w:val="00EA5F30"/>
    <w:rsid w:val="00EA7F25"/>
    <w:rsid w:val="00EB1AFB"/>
    <w:rsid w:val="00EB2833"/>
    <w:rsid w:val="00EC1364"/>
    <w:rsid w:val="00EC3F02"/>
    <w:rsid w:val="00ED0AAF"/>
    <w:rsid w:val="00ED38DD"/>
    <w:rsid w:val="00EE006E"/>
    <w:rsid w:val="00EE0103"/>
    <w:rsid w:val="00EE194A"/>
    <w:rsid w:val="00EE62A2"/>
    <w:rsid w:val="00EF0088"/>
    <w:rsid w:val="00EF01E1"/>
    <w:rsid w:val="00EF4A4B"/>
    <w:rsid w:val="00EF7CB9"/>
    <w:rsid w:val="00F022CF"/>
    <w:rsid w:val="00F07C18"/>
    <w:rsid w:val="00F124B0"/>
    <w:rsid w:val="00F138FF"/>
    <w:rsid w:val="00F1537F"/>
    <w:rsid w:val="00F160A8"/>
    <w:rsid w:val="00F160C6"/>
    <w:rsid w:val="00F165F2"/>
    <w:rsid w:val="00F20FB7"/>
    <w:rsid w:val="00F225D3"/>
    <w:rsid w:val="00F230C9"/>
    <w:rsid w:val="00F232DA"/>
    <w:rsid w:val="00F23CC6"/>
    <w:rsid w:val="00F24D10"/>
    <w:rsid w:val="00F24F4B"/>
    <w:rsid w:val="00F30B00"/>
    <w:rsid w:val="00F34FF1"/>
    <w:rsid w:val="00F40552"/>
    <w:rsid w:val="00F40D0E"/>
    <w:rsid w:val="00F417C3"/>
    <w:rsid w:val="00F42F40"/>
    <w:rsid w:val="00F432EA"/>
    <w:rsid w:val="00F46199"/>
    <w:rsid w:val="00F5419E"/>
    <w:rsid w:val="00F5569F"/>
    <w:rsid w:val="00F55B9D"/>
    <w:rsid w:val="00F60714"/>
    <w:rsid w:val="00F60BC4"/>
    <w:rsid w:val="00F62E66"/>
    <w:rsid w:val="00F6630D"/>
    <w:rsid w:val="00F665F3"/>
    <w:rsid w:val="00F666BE"/>
    <w:rsid w:val="00F6785C"/>
    <w:rsid w:val="00F70F30"/>
    <w:rsid w:val="00F710F3"/>
    <w:rsid w:val="00F711A9"/>
    <w:rsid w:val="00F712B1"/>
    <w:rsid w:val="00F71B04"/>
    <w:rsid w:val="00F7431E"/>
    <w:rsid w:val="00F74357"/>
    <w:rsid w:val="00F74C89"/>
    <w:rsid w:val="00F774AA"/>
    <w:rsid w:val="00F77A70"/>
    <w:rsid w:val="00F84607"/>
    <w:rsid w:val="00F9607B"/>
    <w:rsid w:val="00FA2BD9"/>
    <w:rsid w:val="00FA5D6E"/>
    <w:rsid w:val="00FB1646"/>
    <w:rsid w:val="00FB371F"/>
    <w:rsid w:val="00FB3BE0"/>
    <w:rsid w:val="00FB79E6"/>
    <w:rsid w:val="00FC1986"/>
    <w:rsid w:val="00FC25F5"/>
    <w:rsid w:val="00FD4DE5"/>
    <w:rsid w:val="00FE2F34"/>
    <w:rsid w:val="00FE3817"/>
    <w:rsid w:val="00FE49EB"/>
    <w:rsid w:val="00FE5906"/>
    <w:rsid w:val="00FE7835"/>
    <w:rsid w:val="00FF0754"/>
    <w:rsid w:val="00FF0C7F"/>
    <w:rsid w:val="00FF0DD9"/>
    <w:rsid w:val="00FF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44AE3"/>
  <w15:chartTrackingRefBased/>
  <w15:docId w15:val="{AD31B500-21AE-4108-9F2A-2B0C0BBBC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8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1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2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F5433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AF4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F3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F2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4B2"/>
  </w:style>
  <w:style w:type="paragraph" w:styleId="Footer">
    <w:name w:val="footer"/>
    <w:basedOn w:val="Normal"/>
    <w:link w:val="FooterChar"/>
    <w:uiPriority w:val="99"/>
    <w:unhideWhenUsed/>
    <w:rsid w:val="002F5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4B2"/>
  </w:style>
  <w:style w:type="character" w:styleId="Hyperlink">
    <w:name w:val="Hyperlink"/>
    <w:basedOn w:val="DefaultParagraphFont"/>
    <w:uiPriority w:val="99"/>
    <w:unhideWhenUsed/>
    <w:rsid w:val="00460DD0"/>
    <w:rPr>
      <w:color w:val="0563C1" w:themeColor="hyperlink"/>
      <w:u w:val="single"/>
    </w:rPr>
  </w:style>
  <w:style w:type="character" w:customStyle="1" w:styleId="orcid-id-https">
    <w:name w:val="orcid-id-https"/>
    <w:basedOn w:val="DefaultParagraphFont"/>
    <w:rsid w:val="00460DD0"/>
  </w:style>
  <w:style w:type="character" w:styleId="UnresolvedMention">
    <w:name w:val="Unresolved Mention"/>
    <w:basedOn w:val="DefaultParagraphFont"/>
    <w:uiPriority w:val="99"/>
    <w:semiHidden/>
    <w:unhideWhenUsed/>
    <w:rsid w:val="003C3A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62B3"/>
  </w:style>
  <w:style w:type="character" w:styleId="PlaceholderText">
    <w:name w:val="Placeholder Text"/>
    <w:basedOn w:val="DefaultParagraphFont"/>
    <w:uiPriority w:val="99"/>
    <w:semiHidden/>
    <w:rsid w:val="0053699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0AB0C-A4E4-43D4-92F6-7BBD5872A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ennert</dc:creator>
  <cp:keywords/>
  <dc:description/>
  <cp:lastModifiedBy>Lior Rennert</cp:lastModifiedBy>
  <cp:revision>7</cp:revision>
  <cp:lastPrinted>2020-08-14T15:17:00Z</cp:lastPrinted>
  <dcterms:created xsi:type="dcterms:W3CDTF">2020-08-24T20:28:00Z</dcterms:created>
  <dcterms:modified xsi:type="dcterms:W3CDTF">2021-04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wiR0qci1"/&gt;&lt;style id="http://www.zotero.org/styles/american-medical-association" hasBibliography="1" bibliographyStyleHasBeenSet="1"/&gt;&lt;prefs&gt;&lt;pref name="fieldType" value="Field"/&gt;&lt;/prefs&gt;&lt;/data&gt;</vt:lpwstr>
  </property>
</Properties>
</file>